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6"/>
        <w:gridCol w:w="1424"/>
        <w:gridCol w:w="770"/>
        <w:gridCol w:w="731"/>
        <w:gridCol w:w="1213"/>
        <w:gridCol w:w="709"/>
        <w:gridCol w:w="1134"/>
        <w:gridCol w:w="850"/>
        <w:gridCol w:w="1134"/>
      </w:tblGrid>
      <w:tr w:rsidR="00945009" w:rsidRPr="00945009" w14:paraId="661152D9" w14:textId="77777777" w:rsidTr="00945009">
        <w:trPr>
          <w:trHeight w:val="256"/>
        </w:trPr>
        <w:tc>
          <w:tcPr>
            <w:tcW w:w="91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B1D0" w14:textId="3CD4F946" w:rsidR="00945009" w:rsidRPr="00945009" w:rsidRDefault="00AE2401" w:rsidP="00AE24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  <w14:ligatures w14:val="none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ry Material </w:t>
            </w:r>
            <w:bookmarkStart w:id="0" w:name="_GoBack"/>
            <w:bookmarkEnd w:id="0"/>
            <w:r w:rsidR="00945009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945009" w:rsidRPr="0094500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945009" w:rsidRPr="00945009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945009" w:rsidRPr="00945009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Results of </w:t>
            </w:r>
            <w:r w:rsidR="00945009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genotypic </w:t>
            </w:r>
            <w:r w:rsidR="00945009" w:rsidRPr="00945009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transmission disequilibrium test</w:t>
            </w:r>
            <w:r w:rsidR="00945009" w:rsidRPr="00945009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945009" w:rsidRPr="00945009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for</w:t>
            </w:r>
            <w:r w:rsidR="00945009" w:rsidRPr="00945009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945009" w:rsidRPr="00945009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ten</w:t>
            </w:r>
            <w:r w:rsidR="00945009" w:rsidRPr="00945009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945009" w:rsidRPr="0094500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VRL1</w:t>
            </w:r>
            <w:r w:rsidR="00945009" w:rsidRPr="00945009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SNPs in multi-ethnic</w:t>
            </w:r>
            <w:r w:rsidR="00945009" w:rsidRPr="00945009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family</w:t>
            </w:r>
            <w:r w:rsidR="00945009" w:rsidRPr="00945009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trios with NSCL/P</w:t>
            </w:r>
          </w:p>
        </w:tc>
      </w:tr>
      <w:tr w:rsidR="00945009" w:rsidRPr="00945009" w14:paraId="7C77453A" w14:textId="77777777" w:rsidTr="00945009">
        <w:trPr>
          <w:trHeight w:val="256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A5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  <w:t>PVRL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C61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SN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30D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 w:hint="eastAsia"/>
                <w:kern w:val="0"/>
                <w:sz w:val="22"/>
                <w14:ligatures w14:val="none"/>
              </w:rPr>
              <w:t>Allele</w:t>
            </w:r>
          </w:p>
        </w:tc>
        <w:tc>
          <w:tcPr>
            <w:tcW w:w="57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073C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enotypic TDT</w:t>
            </w:r>
            <w:r w:rsidRPr="00945009">
              <w:rPr>
                <w:rFonts w:ascii="Arial" w:eastAsia="맑은 고딕" w:hAnsi="Arial" w:cs="Arial" w:hint="eastAsia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</w:tr>
      <w:tr w:rsidR="00945009" w:rsidRPr="00945009" w14:paraId="5FB34613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67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1q23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1E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CD9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/NR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685B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Additiv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CD0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Dominan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053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ecessive</w:t>
            </w:r>
          </w:p>
        </w:tc>
      </w:tr>
      <w:tr w:rsidR="00945009" w:rsidRPr="00945009" w14:paraId="17DBFF01" w14:textId="77777777" w:rsidTr="00945009">
        <w:trPr>
          <w:trHeight w:val="267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42AE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FD91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8C95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425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18A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09F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3AE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88E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E47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  <w:t>P</w:t>
            </w:r>
          </w:p>
        </w:tc>
      </w:tr>
      <w:tr w:rsidR="00945009" w:rsidRPr="00945009" w14:paraId="26753BE2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854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  <w:t>Kor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72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79406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0A6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C/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46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65D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12A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A9F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815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805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A</w:t>
            </w:r>
          </w:p>
        </w:tc>
      </w:tr>
      <w:tr w:rsidR="00945009" w:rsidRPr="00945009" w14:paraId="7477DE8E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225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651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71036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1D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T/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D1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939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6D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A87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EF4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0FD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601</w:t>
            </w:r>
          </w:p>
        </w:tc>
      </w:tr>
      <w:tr w:rsidR="00945009" w:rsidRPr="00945009" w14:paraId="3784A530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EEE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4E4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9319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569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G/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0B59" w14:textId="411DA49C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</w:t>
            </w:r>
            <w:r w:rsidR="005064EA" w:rsidRPr="002029FB">
              <w:rPr>
                <w:rFonts w:ascii="Arial" w:eastAsia="맑은 고딕" w:hAnsi="Arial" w:cs="Arial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291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4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A72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914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70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60C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480</w:t>
            </w:r>
          </w:p>
        </w:tc>
      </w:tr>
      <w:tr w:rsidR="00945009" w:rsidRPr="00945009" w14:paraId="20805049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00E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397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107903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B0D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DAE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E4C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A97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C8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30D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B75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28</w:t>
            </w:r>
          </w:p>
        </w:tc>
      </w:tr>
      <w:tr w:rsidR="00945009" w:rsidRPr="00945009" w14:paraId="79CC17DD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C58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B10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9068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ED8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T/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1B3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E89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EC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5AB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CDB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C32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233</w:t>
            </w:r>
          </w:p>
        </w:tc>
      </w:tr>
      <w:tr w:rsidR="00945009" w:rsidRPr="00945009" w14:paraId="62D15EC8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66A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028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71298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667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T/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A03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0EB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2BF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54C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636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819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486</w:t>
            </w:r>
          </w:p>
        </w:tc>
      </w:tr>
      <w:tr w:rsidR="00945009" w:rsidRPr="00945009" w14:paraId="44863604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06F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B8D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39354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407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77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A43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91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AD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4B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12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415</w:t>
            </w:r>
          </w:p>
        </w:tc>
      </w:tr>
      <w:tr w:rsidR="00945009" w:rsidRPr="00945009" w14:paraId="4000B231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19E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CD0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108924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14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C/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69E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D1B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E9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E77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D5F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54F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530</w:t>
            </w:r>
          </w:p>
        </w:tc>
      </w:tr>
      <w:tr w:rsidR="00945009" w:rsidRPr="00945009" w14:paraId="42FE96E8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E48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04D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44098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4DB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CE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08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5D4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7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F0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06F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5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D36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F8C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603</w:t>
            </w:r>
          </w:p>
        </w:tc>
      </w:tr>
      <w:tr w:rsidR="00945009" w:rsidRPr="00945009" w14:paraId="7ED252F3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123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40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2136421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EAA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C/T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420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1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2E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3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31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E9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8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090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5BB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11</w:t>
            </w:r>
          </w:p>
        </w:tc>
      </w:tr>
      <w:tr w:rsidR="00945009" w:rsidRPr="00945009" w14:paraId="4AC43494" w14:textId="77777777" w:rsidTr="00945009">
        <w:trPr>
          <w:trHeight w:val="256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6B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  <w:t>Asian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32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7940667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ECD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C/A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0E6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7.80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81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5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61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8.3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C27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bookmarkStart w:id="1" w:name="_Hlk167894200"/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4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5</w:t>
            </w:r>
            <w:bookmarkEnd w:id="1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791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392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A</w:t>
            </w:r>
          </w:p>
        </w:tc>
      </w:tr>
      <w:tr w:rsidR="00945009" w:rsidRPr="00945009" w14:paraId="43F7A318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006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870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71036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F62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T/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F7E" w14:textId="3F626449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8</w:t>
            </w:r>
            <w:r w:rsidR="00B46301" w:rsidRPr="002029FB">
              <w:rPr>
                <w:rFonts w:ascii="Arial" w:eastAsia="맑은 고딕" w:hAnsi="Arial" w:cs="Arial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A55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6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A3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80D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F1B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5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CD3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07</w:t>
            </w:r>
          </w:p>
        </w:tc>
      </w:tr>
      <w:tr w:rsidR="00945009" w:rsidRPr="00945009" w14:paraId="28415DD6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B09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689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9319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5DD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CDD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2E1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4.9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7D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D05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3.9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D71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9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C22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34</w:t>
            </w:r>
          </w:p>
        </w:tc>
      </w:tr>
      <w:tr w:rsidR="00945009" w:rsidRPr="00945009" w14:paraId="1DEE0228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A46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A5B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107903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FEA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G/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B4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1BF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377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8D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526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FD8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439</w:t>
            </w:r>
          </w:p>
        </w:tc>
      </w:tr>
      <w:tr w:rsidR="00945009" w:rsidRPr="00945009" w14:paraId="4BB8E734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716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511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9068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9C9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C/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85E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F9A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719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D6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C6F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2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F32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06</w:t>
            </w:r>
          </w:p>
        </w:tc>
      </w:tr>
      <w:tr w:rsidR="00945009" w:rsidRPr="00945009" w14:paraId="318257EB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984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7BD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71298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9D3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C/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247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931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AE0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25D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031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4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27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161</w:t>
            </w:r>
          </w:p>
        </w:tc>
      </w:tr>
      <w:tr w:rsidR="00945009" w:rsidRPr="00945009" w14:paraId="692EBE98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950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D4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39354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D12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991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A12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18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30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591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A5E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132</w:t>
            </w:r>
          </w:p>
        </w:tc>
      </w:tr>
      <w:tr w:rsidR="00945009" w:rsidRPr="00945009" w14:paraId="4286A35C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B1D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A98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108924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5AE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C/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447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ED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317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0FF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AAD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60C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80</w:t>
            </w:r>
          </w:p>
        </w:tc>
      </w:tr>
      <w:tr w:rsidR="00945009" w:rsidRPr="00945009" w14:paraId="7B12A751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DDE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E7A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bookmarkStart w:id="2" w:name="_Hlk167894731"/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4409845</w:t>
            </w:r>
            <w:bookmarkEnd w:id="2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A71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77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3.95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905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8.9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DB4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4C6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2.3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A67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130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A</w:t>
            </w:r>
          </w:p>
        </w:tc>
      </w:tr>
      <w:tr w:rsidR="00945009" w:rsidRPr="00945009" w14:paraId="33AE308A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BF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088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2136421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74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T/C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71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05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56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72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FDF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CFC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0AB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BBA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68</w:t>
            </w:r>
          </w:p>
        </w:tc>
      </w:tr>
      <w:tr w:rsidR="00945009" w:rsidRPr="00945009" w14:paraId="0BEE8FF8" w14:textId="77777777" w:rsidTr="00945009">
        <w:trPr>
          <w:trHeight w:val="256"/>
        </w:trPr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F86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i/>
                <w:iCs/>
                <w:kern w:val="0"/>
                <w:sz w:val="22"/>
                <w14:ligatures w14:val="none"/>
              </w:rPr>
              <w:t>European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1C5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7940667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8FB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C/A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3DB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7.22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CA9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2.7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90F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7.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4D1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bookmarkStart w:id="3" w:name="_Hlk167894247"/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2.5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8</w:t>
            </w:r>
            <w:bookmarkEnd w:id="3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0F2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E1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A</w:t>
            </w:r>
          </w:p>
        </w:tc>
      </w:tr>
      <w:tr w:rsidR="00945009" w:rsidRPr="00945009" w14:paraId="30104C6D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C36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597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71036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4CC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T/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44A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B7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6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34A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F79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6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E8B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2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EA6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04</w:t>
            </w:r>
          </w:p>
        </w:tc>
      </w:tr>
      <w:tr w:rsidR="00945009" w:rsidRPr="00945009" w14:paraId="0CA01D02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CC7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78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9319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C24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347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83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4C6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173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4.7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306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2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CD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18</w:t>
            </w:r>
          </w:p>
        </w:tc>
      </w:tr>
      <w:tr w:rsidR="00945009" w:rsidRPr="00945009" w14:paraId="1437F525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949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4DE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107903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8A3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846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46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16B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2FF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AC6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3EA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268</w:t>
            </w:r>
          </w:p>
        </w:tc>
      </w:tr>
      <w:tr w:rsidR="00945009" w:rsidRPr="00945009" w14:paraId="5969999A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3E9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E5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9068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C95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C/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013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B36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C81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6D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B1D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11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06</w:t>
            </w:r>
          </w:p>
        </w:tc>
      </w:tr>
      <w:tr w:rsidR="00945009" w:rsidRPr="00945009" w14:paraId="2D4ECA8F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A18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B5A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71298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38D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C/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8C7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B0FC" w14:textId="17F620A5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3.</w:t>
            </w:r>
            <w:r w:rsidR="005064EA" w:rsidRPr="002029FB">
              <w:rPr>
                <w:rFonts w:ascii="Arial" w:eastAsia="맑은 고딕" w:hAnsi="Arial" w:cs="Arial" w:hint="eastAsia"/>
                <w:kern w:val="0"/>
                <w:sz w:val="22"/>
                <w14:ligatures w14:val="none"/>
              </w:rPr>
              <w:t>7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81C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31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9.6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70B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2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491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03</w:t>
            </w:r>
          </w:p>
        </w:tc>
      </w:tr>
      <w:tr w:rsidR="00945009" w:rsidRPr="00945009" w14:paraId="78F45222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8E84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2B20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39354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6E4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C4F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D4F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685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10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0F4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1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543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10</w:t>
            </w:r>
          </w:p>
        </w:tc>
      </w:tr>
      <w:tr w:rsidR="00945009" w:rsidRPr="00945009" w14:paraId="3CA7BC14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D9DD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C25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108924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D28E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C/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80B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B91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FA2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C1A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82A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1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78D7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01</w:t>
            </w:r>
          </w:p>
        </w:tc>
      </w:tr>
      <w:tr w:rsidR="00945009" w:rsidRPr="00945009" w14:paraId="5870C253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B5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9F4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44098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D84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A/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8155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5.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6A20" w14:textId="6BA2F4F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8.5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1</w:t>
            </w:r>
            <w:r w:rsidR="005064EA" w:rsidRPr="002029FB">
              <w:rPr>
                <w:rFonts w:ascii="Arial" w:eastAsia="맑은 고딕" w:hAnsi="Arial" w:cs="Arial" w:hint="eastAsia"/>
                <w:kern w:val="0"/>
                <w:sz w:val="22"/>
                <w:vertAlign w:val="superscript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3C12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4E5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.3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243E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20A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NA</w:t>
            </w:r>
          </w:p>
        </w:tc>
      </w:tr>
      <w:tr w:rsidR="00945009" w:rsidRPr="00945009" w14:paraId="2FB8D447" w14:textId="77777777" w:rsidTr="00945009">
        <w:trPr>
          <w:trHeight w:val="256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C171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8FD58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rs21364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BE50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T/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E0C56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1.0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C06CC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6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DABD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6D20B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4AF89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:lang w:eastAsia="en-US"/>
                <w14:ligatures w14:val="none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F5CF" w14:textId="77777777" w:rsidR="00945009" w:rsidRPr="00945009" w:rsidRDefault="00945009" w:rsidP="009450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  <w14:ligatures w14:val="none"/>
              </w:rPr>
            </w:pP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9.5</w:t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sym w:font="Symbol" w:char="F0B4"/>
            </w:r>
            <w:r w:rsidRPr="00945009">
              <w:rPr>
                <w:rFonts w:ascii="Arial" w:eastAsia="맑은 고딕" w:hAnsi="Arial" w:cs="Arial"/>
                <w:kern w:val="0"/>
                <w:sz w:val="22"/>
                <w14:ligatures w14:val="none"/>
              </w:rPr>
              <w:t>10</w:t>
            </w:r>
            <w:r w:rsidRPr="00945009">
              <w:rPr>
                <w:rFonts w:ascii="Arial" w:eastAsia="맑은 고딕" w:hAnsi="Arial" w:cs="Arial"/>
                <w:kern w:val="0"/>
                <w:sz w:val="22"/>
                <w:vertAlign w:val="superscript"/>
                <w14:ligatures w14:val="none"/>
              </w:rPr>
              <w:t>-4</w:t>
            </w:r>
          </w:p>
        </w:tc>
      </w:tr>
    </w:tbl>
    <w:p w14:paraId="60B4659B" w14:textId="135472C3" w:rsidR="00945009" w:rsidRPr="00945009" w:rsidRDefault="00945009" w:rsidP="00945009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kern w:val="0"/>
          <w:sz w:val="22"/>
          <w:lang w:eastAsia="en-US"/>
          <w14:ligatures w14:val="none"/>
        </w:rPr>
      </w:pP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 xml:space="preserve">NA, not available; 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R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>/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NR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 xml:space="preserve">, 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risk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>/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non-risk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 xml:space="preserve"> allele type; OR, odds ratio; SNP, single nucleotide polymorphism; T/NT, 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n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>umber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s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 xml:space="preserve"> of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 xml:space="preserve"> 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>transmitted/non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-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>transmitted families; TDT, transmission disequilibrium test</w:t>
      </w:r>
      <w:r>
        <w:rPr>
          <w:rFonts w:ascii="Arial" w:eastAsia="맑은 고딕" w:hAnsi="Arial" w:cs="Arial" w:hint="eastAsia"/>
          <w:kern w:val="0"/>
          <w:sz w:val="22"/>
          <w14:ligatures w14:val="none"/>
        </w:rPr>
        <w:t>.</w:t>
      </w:r>
    </w:p>
    <w:p w14:paraId="03AAE5E5" w14:textId="77777777" w:rsidR="00945009" w:rsidRPr="00945009" w:rsidRDefault="00945009" w:rsidP="00945009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kern w:val="0"/>
          <w:sz w:val="22"/>
          <w14:ligatures w14:val="none"/>
        </w:rPr>
      </w:pPr>
      <w:r w:rsidRPr="00945009">
        <w:rPr>
          <w:rFonts w:ascii="Arial" w:eastAsia="맑은 고딕" w:hAnsi="Arial" w:cs="Arial" w:hint="eastAsia"/>
          <w:kern w:val="0"/>
          <w:sz w:val="22"/>
          <w:vertAlign w:val="superscript"/>
          <w14:ligatures w14:val="none"/>
        </w:rPr>
        <w:t xml:space="preserve">1 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Allelic transmission distortion was assessed for each SNP by comparing the number of families with the minor allele t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>ransmi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tted to offspring versus those with the allele not transmitted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>.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 xml:space="preserve"> </w:t>
      </w:r>
      <w:r w:rsidRPr="00945009">
        <w:rPr>
          <w:rFonts w:ascii="Arial" w:eastAsia="맑은 고딕" w:hAnsi="Arial" w:cs="Arial"/>
          <w:kern w:val="0"/>
          <w:sz w:val="22"/>
          <w14:ligatures w14:val="none"/>
        </w:rPr>
        <w:t>Odds ratios (ORs) were then calculated based on the transmission/non-transmission (T/NT) allele counts for the over-transmitted allele.</w:t>
      </w:r>
    </w:p>
    <w:p w14:paraId="2E97203F" w14:textId="2E45F7BD" w:rsidR="00A26457" w:rsidRPr="00945009" w:rsidRDefault="00945009" w:rsidP="00945009">
      <w:pPr>
        <w:widowControl/>
        <w:wordWrap/>
        <w:autoSpaceDE/>
        <w:autoSpaceDN/>
        <w:spacing w:after="0" w:line="240" w:lineRule="auto"/>
        <w:jc w:val="left"/>
        <w:rPr>
          <w:rFonts w:ascii="Arial" w:eastAsia="맑은 고딕" w:hAnsi="Arial" w:cs="Arial"/>
          <w:kern w:val="0"/>
          <w:sz w:val="22"/>
          <w14:ligatures w14:val="none"/>
        </w:rPr>
      </w:pPr>
      <w:r w:rsidRPr="00945009">
        <w:rPr>
          <w:rFonts w:ascii="Arial" w:eastAsia="맑은 고딕" w:hAnsi="Arial" w:cs="Arial" w:hint="eastAsia"/>
          <w:kern w:val="0"/>
          <w:sz w:val="22"/>
          <w:vertAlign w:val="superscript"/>
          <w14:ligatures w14:val="none"/>
        </w:rPr>
        <w:t xml:space="preserve">2 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 xml:space="preserve">Genotypic TDT was evaluated 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 xml:space="preserve">for the risk allele </w:t>
      </w:r>
      <w:r w:rsidRPr="00945009">
        <w:rPr>
          <w:rFonts w:ascii="Arial" w:eastAsia="맑은 고딕" w:hAnsi="Arial" w:cs="Arial"/>
          <w:kern w:val="0"/>
          <w:sz w:val="22"/>
          <w:lang w:eastAsia="en-US"/>
          <w14:ligatures w14:val="none"/>
        </w:rPr>
        <w:t>under three genetic models</w:t>
      </w:r>
      <w:r w:rsidRPr="00945009">
        <w:rPr>
          <w:rFonts w:ascii="Arial" w:eastAsia="맑은 고딕" w:hAnsi="Arial" w:cs="Arial" w:hint="eastAsia"/>
          <w:kern w:val="0"/>
          <w:sz w:val="22"/>
          <w14:ligatures w14:val="none"/>
        </w:rPr>
        <w:t>: additive, dominant, and recessive.</w:t>
      </w:r>
    </w:p>
    <w:sectPr w:rsidR="00A26457" w:rsidRPr="00945009" w:rsidSect="0094500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009"/>
    <w:rsid w:val="002029FB"/>
    <w:rsid w:val="002127F5"/>
    <w:rsid w:val="00445D82"/>
    <w:rsid w:val="005064EA"/>
    <w:rsid w:val="00585CEA"/>
    <w:rsid w:val="0061465E"/>
    <w:rsid w:val="00885CD3"/>
    <w:rsid w:val="00945009"/>
    <w:rsid w:val="00A26457"/>
    <w:rsid w:val="00A57984"/>
    <w:rsid w:val="00AE2401"/>
    <w:rsid w:val="00B46301"/>
    <w:rsid w:val="00C33917"/>
    <w:rsid w:val="00FF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C9738"/>
  <w15:chartTrackingRefBased/>
  <w15:docId w15:val="{CB056CD2-4B25-4228-B8BD-ED415721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450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45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450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450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450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450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450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450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450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450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450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4500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94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4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4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4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45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450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4500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45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450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450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450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4500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4500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4500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45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4500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450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W</dc:creator>
  <cp:keywords/>
  <dc:description/>
  <cp:lastModifiedBy>User</cp:lastModifiedBy>
  <cp:revision>3</cp:revision>
  <dcterms:created xsi:type="dcterms:W3CDTF">2024-10-18T02:28:00Z</dcterms:created>
  <dcterms:modified xsi:type="dcterms:W3CDTF">2024-10-18T02:28:00Z</dcterms:modified>
</cp:coreProperties>
</file>